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8F49B" w14:textId="0C610759" w:rsidR="007E15CC" w:rsidRPr="00BC43CF" w:rsidRDefault="007E15CC">
      <w:r>
        <w:rPr>
          <w:rFonts w:ascii="Times New Roman" w:hAnsi="Times New Roman" w:cs="Times New Roman"/>
          <w:b/>
          <w:bCs/>
        </w:rPr>
        <w:t>Supplemental Figure</w:t>
      </w:r>
      <w:r w:rsidRPr="00565FE6">
        <w:rPr>
          <w:rFonts w:ascii="Times New Roman" w:hAnsi="Times New Roman" w:cs="Times New Roman"/>
          <w:b/>
          <w:bCs/>
        </w:rPr>
        <w:t xml:space="preserve"> </w:t>
      </w:r>
      <w:r w:rsidR="00D706DF">
        <w:rPr>
          <w:rFonts w:ascii="Times New Roman" w:hAnsi="Times New Roman" w:cs="Times New Roman"/>
          <w:b/>
          <w:bCs/>
        </w:rPr>
        <w:t>S</w:t>
      </w:r>
      <w:r w:rsidRPr="00565FE6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Pr="00565FE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chematic describing </w:t>
      </w:r>
      <w:r w:rsidR="0006349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he identification of our original CAKUT cohort and </w:t>
      </w:r>
      <w:r w:rsidR="002C6F7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corresponding </w:t>
      </w:r>
      <w:r w:rsidR="0006349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molecular findings</w:t>
      </w:r>
      <w:r w:rsidR="00BC43C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 </w:t>
      </w:r>
      <w:r w:rsidR="00BC43CF">
        <w:rPr>
          <w:rFonts w:ascii="Times New Roman" w:eastAsia="Times New Roman" w:hAnsi="Times New Roman" w:cs="Times New Roman"/>
          <w:kern w:val="0"/>
          <w14:ligatures w14:val="none"/>
        </w:rPr>
        <w:t>Numbers are reflective of patient counts</w:t>
      </w:r>
      <w:r w:rsidR="00234E87">
        <w:rPr>
          <w:rFonts w:ascii="Times New Roman" w:eastAsia="Times New Roman" w:hAnsi="Times New Roman" w:cs="Times New Roman"/>
          <w:kern w:val="0"/>
          <w14:ligatures w14:val="none"/>
        </w:rPr>
        <w:t xml:space="preserve"> with the highest diagnostic certainty</w:t>
      </w:r>
      <w:r w:rsidR="00454D22">
        <w:rPr>
          <w:rFonts w:ascii="Times New Roman" w:eastAsia="Times New Roman" w:hAnsi="Times New Roman" w:cs="Times New Roman"/>
          <w:kern w:val="0"/>
          <w14:ligatures w14:val="none"/>
        </w:rPr>
        <w:t>. T</w:t>
      </w:r>
      <w:r w:rsidR="00BC43CF">
        <w:rPr>
          <w:rFonts w:ascii="Times New Roman" w:eastAsia="Times New Roman" w:hAnsi="Times New Roman" w:cs="Times New Roman"/>
          <w:kern w:val="0"/>
          <w14:ligatures w14:val="none"/>
        </w:rPr>
        <w:t xml:space="preserve">hree patients </w:t>
      </w:r>
      <w:r w:rsidR="00420F3B">
        <w:rPr>
          <w:rFonts w:ascii="Times New Roman" w:eastAsia="Times New Roman" w:hAnsi="Times New Roman" w:cs="Times New Roman"/>
          <w:kern w:val="0"/>
          <w14:ligatures w14:val="none"/>
        </w:rPr>
        <w:t>with</w:t>
      </w:r>
      <w:r w:rsidR="00BC43CF">
        <w:rPr>
          <w:rFonts w:ascii="Times New Roman" w:eastAsia="Times New Roman" w:hAnsi="Times New Roman" w:cs="Times New Roman"/>
          <w:kern w:val="0"/>
          <w14:ligatures w14:val="none"/>
        </w:rPr>
        <w:t xml:space="preserve"> both Definitive and Probable molecular findings, are counted only in the ‘Definitive’ category to avoid duplicate counting. </w:t>
      </w:r>
      <w:r w:rsidR="006D56A1">
        <w:rPr>
          <w:rFonts w:ascii="Times New Roman" w:eastAsia="Times New Roman" w:hAnsi="Times New Roman" w:cs="Times New Roman"/>
          <w:kern w:val="0"/>
          <w14:ligatures w14:val="none"/>
        </w:rPr>
        <w:t xml:space="preserve">Abbreviation: </w:t>
      </w:r>
      <w:r w:rsidR="00BC43CF">
        <w:rPr>
          <w:rFonts w:ascii="Times New Roman" w:eastAsia="Times New Roman" w:hAnsi="Times New Roman" w:cs="Times New Roman"/>
          <w:kern w:val="0"/>
          <w14:ligatures w14:val="none"/>
        </w:rPr>
        <w:t>Pts – patients.</w:t>
      </w:r>
    </w:p>
    <w:p w14:paraId="6584B496" w14:textId="2C4464BA" w:rsidR="00BA4EE8" w:rsidRDefault="007E15CC">
      <w:r>
        <w:rPr>
          <w:noProof/>
        </w:rPr>
        <w:drawing>
          <wp:inline distT="0" distB="0" distL="0" distR="0" wp14:anchorId="74EA5FA2" wp14:editId="34EA8427">
            <wp:extent cx="5671457" cy="3200400"/>
            <wp:effectExtent l="0" t="0" r="5715" b="0"/>
            <wp:docPr id="1365640888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4E3551FC" w14:textId="4ED0FED6" w:rsidR="007E15CC" w:rsidRDefault="007E15CC"/>
    <w:sectPr w:rsidR="007E15CC" w:rsidSect="00995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5CC"/>
    <w:rsid w:val="0000366E"/>
    <w:rsid w:val="000147AC"/>
    <w:rsid w:val="000303BD"/>
    <w:rsid w:val="0006349E"/>
    <w:rsid w:val="0011791D"/>
    <w:rsid w:val="001E11E9"/>
    <w:rsid w:val="001E7F04"/>
    <w:rsid w:val="00234E87"/>
    <w:rsid w:val="00246D45"/>
    <w:rsid w:val="00290CB0"/>
    <w:rsid w:val="00296D4F"/>
    <w:rsid w:val="002C6F7A"/>
    <w:rsid w:val="002C793C"/>
    <w:rsid w:val="002F0329"/>
    <w:rsid w:val="00355E71"/>
    <w:rsid w:val="003866EA"/>
    <w:rsid w:val="003A4242"/>
    <w:rsid w:val="004059DB"/>
    <w:rsid w:val="00420F3B"/>
    <w:rsid w:val="00454D22"/>
    <w:rsid w:val="00470100"/>
    <w:rsid w:val="00585A4A"/>
    <w:rsid w:val="006D56A1"/>
    <w:rsid w:val="00710287"/>
    <w:rsid w:val="00734EA8"/>
    <w:rsid w:val="00757244"/>
    <w:rsid w:val="007A1B24"/>
    <w:rsid w:val="007D0274"/>
    <w:rsid w:val="007E15CC"/>
    <w:rsid w:val="00840E2B"/>
    <w:rsid w:val="0088388A"/>
    <w:rsid w:val="00896449"/>
    <w:rsid w:val="008D0D66"/>
    <w:rsid w:val="008E1788"/>
    <w:rsid w:val="008E6499"/>
    <w:rsid w:val="00995D9C"/>
    <w:rsid w:val="009A1150"/>
    <w:rsid w:val="00A44F9A"/>
    <w:rsid w:val="00B14007"/>
    <w:rsid w:val="00B87F3F"/>
    <w:rsid w:val="00BA4EE8"/>
    <w:rsid w:val="00BC43CF"/>
    <w:rsid w:val="00BF1CCE"/>
    <w:rsid w:val="00C813AA"/>
    <w:rsid w:val="00D706DF"/>
    <w:rsid w:val="00D72C5D"/>
    <w:rsid w:val="00F17B91"/>
    <w:rsid w:val="00F4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CFE1C"/>
  <w15:chartTrackingRefBased/>
  <w15:docId w15:val="{3EF0EFA6-F2C3-CF4A-99F8-850BFF012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15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5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15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5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5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15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15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15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15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5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5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15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5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5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15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15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15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15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15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15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5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15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15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15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15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15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1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15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15C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C4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3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3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3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3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C43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4188056-E1FC-4646-9A3D-5F13A48B6863}" type="doc">
      <dgm:prSet loTypeId="urn:microsoft.com/office/officeart/2005/8/layout/hierarchy2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F55C9A03-51FA-7A4D-A6B4-8CFFFB44BD74}">
      <dgm:prSet phldrT="[Text]"/>
      <dgm:spPr/>
      <dgm:t>
        <a:bodyPr/>
        <a:lstStyle/>
        <a:p>
          <a:r>
            <a:rPr lang="en-US"/>
            <a:t>17,000 cES Reports</a:t>
          </a:r>
        </a:p>
      </dgm:t>
    </dgm:pt>
    <dgm:pt modelId="{0F5237D6-B71C-E347-85A0-33A1F7153D39}" type="parTrans" cxnId="{D37242B3-ADD9-1945-8E95-14BFB5B371B5}">
      <dgm:prSet/>
      <dgm:spPr/>
      <dgm:t>
        <a:bodyPr/>
        <a:lstStyle/>
        <a:p>
          <a:endParaRPr lang="en-US"/>
        </a:p>
      </dgm:t>
    </dgm:pt>
    <dgm:pt modelId="{029A1ECE-8E69-F246-8B74-7A8EF3425A8C}" type="sibTrans" cxnId="{D37242B3-ADD9-1945-8E95-14BFB5B371B5}">
      <dgm:prSet/>
      <dgm:spPr/>
      <dgm:t>
        <a:bodyPr/>
        <a:lstStyle/>
        <a:p>
          <a:endParaRPr lang="en-US"/>
        </a:p>
      </dgm:t>
    </dgm:pt>
    <dgm:pt modelId="{9ED5CC99-1AE0-3543-BDA8-8243E3EC7BBB}">
      <dgm:prSet phldrT="[Text]"/>
      <dgm:spPr/>
      <dgm:t>
        <a:bodyPr/>
        <a:lstStyle/>
        <a:p>
          <a:r>
            <a:rPr lang="en-US"/>
            <a:t>515 Pts with CAKUT</a:t>
          </a:r>
        </a:p>
      </dgm:t>
    </dgm:pt>
    <dgm:pt modelId="{C2BDB036-6A91-AE45-949A-E771C3A37DB6}" type="parTrans" cxnId="{8920279C-6B6C-E144-A5B7-3FC30C3C11CF}">
      <dgm:prSet/>
      <dgm:spPr/>
      <dgm:t>
        <a:bodyPr/>
        <a:lstStyle/>
        <a:p>
          <a:endParaRPr lang="en-US"/>
        </a:p>
      </dgm:t>
    </dgm:pt>
    <dgm:pt modelId="{CFD44B86-E879-1540-83A3-EE839B29A5D4}" type="sibTrans" cxnId="{8920279C-6B6C-E144-A5B7-3FC30C3C11CF}">
      <dgm:prSet/>
      <dgm:spPr/>
      <dgm:t>
        <a:bodyPr/>
        <a:lstStyle/>
        <a:p>
          <a:endParaRPr lang="en-US"/>
        </a:p>
      </dgm:t>
    </dgm:pt>
    <dgm:pt modelId="{34490541-7779-9644-98DB-746B02F349EE}">
      <dgm:prSet phldrT="[Text]"/>
      <dgm:spPr/>
      <dgm:t>
        <a:bodyPr/>
        <a:lstStyle/>
        <a:p>
          <a:r>
            <a:rPr lang="en-US"/>
            <a:t>203 Pts with Positive Reports</a:t>
          </a:r>
        </a:p>
      </dgm:t>
    </dgm:pt>
    <dgm:pt modelId="{68745489-0813-D349-B933-03C1D024056B}" type="parTrans" cxnId="{DA23AF5D-7430-6947-93B2-8797C918DFB2}">
      <dgm:prSet/>
      <dgm:spPr/>
      <dgm:t>
        <a:bodyPr/>
        <a:lstStyle/>
        <a:p>
          <a:endParaRPr lang="en-US"/>
        </a:p>
      </dgm:t>
    </dgm:pt>
    <dgm:pt modelId="{753F211E-EE78-9E4E-B8AE-4258A79D6263}" type="sibTrans" cxnId="{DA23AF5D-7430-6947-93B2-8797C918DFB2}">
      <dgm:prSet/>
      <dgm:spPr/>
      <dgm:t>
        <a:bodyPr/>
        <a:lstStyle/>
        <a:p>
          <a:endParaRPr lang="en-US"/>
        </a:p>
      </dgm:t>
    </dgm:pt>
    <dgm:pt modelId="{F9EA82BA-DD7B-BC49-B0F2-35AF8973C9FF}">
      <dgm:prSet phldrT="[Text]"/>
      <dgm:spPr/>
      <dgm:t>
        <a:bodyPr/>
        <a:lstStyle/>
        <a:p>
          <a:r>
            <a:rPr lang="en-US"/>
            <a:t>312 Pts with Negative Reports</a:t>
          </a:r>
        </a:p>
      </dgm:t>
    </dgm:pt>
    <dgm:pt modelId="{917D1F53-5C3B-9646-90AA-FB1D7CFF0153}" type="parTrans" cxnId="{1A557DFB-B6EE-754F-A3E3-588CE7F7DBE5}">
      <dgm:prSet/>
      <dgm:spPr/>
      <dgm:t>
        <a:bodyPr/>
        <a:lstStyle/>
        <a:p>
          <a:endParaRPr lang="en-US"/>
        </a:p>
      </dgm:t>
    </dgm:pt>
    <dgm:pt modelId="{E88E5799-C048-5848-9F31-C02A64048DFE}" type="sibTrans" cxnId="{1A557DFB-B6EE-754F-A3E3-588CE7F7DBE5}">
      <dgm:prSet/>
      <dgm:spPr/>
      <dgm:t>
        <a:bodyPr/>
        <a:lstStyle/>
        <a:p>
          <a:endParaRPr lang="en-US"/>
        </a:p>
      </dgm:t>
    </dgm:pt>
    <dgm:pt modelId="{96E4DF92-4BC1-A648-9F97-A0C5E4C68E3B}">
      <dgm:prSet phldrT="[Text]"/>
      <dgm:spPr/>
      <dgm:t>
        <a:bodyPr/>
        <a:lstStyle/>
        <a:p>
          <a:r>
            <a:rPr lang="en-US"/>
            <a:t>No CAKUT</a:t>
          </a:r>
        </a:p>
      </dgm:t>
    </dgm:pt>
    <dgm:pt modelId="{5E365BC5-EC79-0A4F-BCF1-008EDE4552C6}" type="parTrans" cxnId="{BF932BFE-3ABE-F943-A9E8-48154D9F1C91}">
      <dgm:prSet/>
      <dgm:spPr/>
      <dgm:t>
        <a:bodyPr/>
        <a:lstStyle/>
        <a:p>
          <a:endParaRPr lang="en-US"/>
        </a:p>
      </dgm:t>
    </dgm:pt>
    <dgm:pt modelId="{14C43C3A-006B-464D-8CE4-2D4744637C88}" type="sibTrans" cxnId="{BF932BFE-3ABE-F943-A9E8-48154D9F1C91}">
      <dgm:prSet/>
      <dgm:spPr/>
      <dgm:t>
        <a:bodyPr/>
        <a:lstStyle/>
        <a:p>
          <a:endParaRPr lang="en-US"/>
        </a:p>
      </dgm:t>
    </dgm:pt>
    <dgm:pt modelId="{BAB25660-0754-ED4C-83E4-61F3E0C16C17}">
      <dgm:prSet phldrT="[Text]"/>
      <dgm:spPr/>
      <dgm:t>
        <a:bodyPr/>
        <a:lstStyle/>
        <a:p>
          <a:r>
            <a:rPr lang="en-US"/>
            <a:t>94 Definitive</a:t>
          </a:r>
        </a:p>
      </dgm:t>
    </dgm:pt>
    <dgm:pt modelId="{EFBE56E3-7AA9-314C-BEAA-5767C369B58B}" type="parTrans" cxnId="{99045666-B339-BC4D-AB54-DC6DD43C7062}">
      <dgm:prSet/>
      <dgm:spPr/>
      <dgm:t>
        <a:bodyPr/>
        <a:lstStyle/>
        <a:p>
          <a:endParaRPr lang="en-US"/>
        </a:p>
      </dgm:t>
    </dgm:pt>
    <dgm:pt modelId="{E9DEA197-3D3D-9C47-937B-1C05E6BC36D0}" type="sibTrans" cxnId="{99045666-B339-BC4D-AB54-DC6DD43C7062}">
      <dgm:prSet/>
      <dgm:spPr/>
      <dgm:t>
        <a:bodyPr/>
        <a:lstStyle/>
        <a:p>
          <a:endParaRPr lang="en-US"/>
        </a:p>
      </dgm:t>
    </dgm:pt>
    <dgm:pt modelId="{3568578B-BC5E-E14E-ACB0-A42985369907}">
      <dgm:prSet phldrT="[Text]"/>
      <dgm:spPr/>
      <dgm:t>
        <a:bodyPr/>
        <a:lstStyle/>
        <a:p>
          <a:r>
            <a:rPr lang="en-US"/>
            <a:t>47 Probable</a:t>
          </a:r>
        </a:p>
      </dgm:t>
    </dgm:pt>
    <dgm:pt modelId="{DEF94333-B2E8-774F-B887-44692818476F}" type="parTrans" cxnId="{54E346B7-762C-A947-8288-C2A065F9729E}">
      <dgm:prSet/>
      <dgm:spPr/>
      <dgm:t>
        <a:bodyPr/>
        <a:lstStyle/>
        <a:p>
          <a:endParaRPr lang="en-US"/>
        </a:p>
      </dgm:t>
    </dgm:pt>
    <dgm:pt modelId="{988E17A5-ECED-5B4B-B7AE-3FF3F94A001B}" type="sibTrans" cxnId="{54E346B7-762C-A947-8288-C2A065F9729E}">
      <dgm:prSet/>
      <dgm:spPr/>
      <dgm:t>
        <a:bodyPr/>
        <a:lstStyle/>
        <a:p>
          <a:endParaRPr lang="en-US"/>
        </a:p>
      </dgm:t>
    </dgm:pt>
    <dgm:pt modelId="{D5F01F5E-0380-F449-BA90-D3657029EEB0}">
      <dgm:prSet phldrT="[Text]"/>
      <dgm:spPr/>
      <dgm:t>
        <a:bodyPr/>
        <a:lstStyle/>
        <a:p>
          <a:r>
            <a:rPr lang="en-US"/>
            <a:t>62 Provisional</a:t>
          </a:r>
        </a:p>
      </dgm:t>
    </dgm:pt>
    <dgm:pt modelId="{38B8EC3B-2841-7C44-A728-AFB4C93B97ED}" type="parTrans" cxnId="{7FB08176-4A84-CB40-B809-596F667567A5}">
      <dgm:prSet/>
      <dgm:spPr/>
      <dgm:t>
        <a:bodyPr/>
        <a:lstStyle/>
        <a:p>
          <a:endParaRPr lang="en-US"/>
        </a:p>
      </dgm:t>
    </dgm:pt>
    <dgm:pt modelId="{F4FF25E7-7949-F442-AE91-9A79D8AA3BF1}" type="sibTrans" cxnId="{7FB08176-4A84-CB40-B809-596F667567A5}">
      <dgm:prSet/>
      <dgm:spPr/>
      <dgm:t>
        <a:bodyPr/>
        <a:lstStyle/>
        <a:p>
          <a:endParaRPr lang="en-US"/>
        </a:p>
      </dgm:t>
    </dgm:pt>
    <dgm:pt modelId="{8787433D-2900-FC49-9427-3BAE238F0D3D}" type="pres">
      <dgm:prSet presAssocID="{84188056-E1FC-4646-9A3D-5F13A48B6863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0E6FAA20-3790-4141-A194-895BA2976933}" type="pres">
      <dgm:prSet presAssocID="{F55C9A03-51FA-7A4D-A6B4-8CFFFB44BD74}" presName="root1" presStyleCnt="0"/>
      <dgm:spPr/>
    </dgm:pt>
    <dgm:pt modelId="{1EC3FBA3-0FF2-5845-A412-60FD5419DC56}" type="pres">
      <dgm:prSet presAssocID="{F55C9A03-51FA-7A4D-A6B4-8CFFFB44BD74}" presName="LevelOneTextNode" presStyleLbl="node0" presStyleIdx="0" presStyleCnt="1">
        <dgm:presLayoutVars>
          <dgm:chPref val="3"/>
        </dgm:presLayoutVars>
      </dgm:prSet>
      <dgm:spPr/>
    </dgm:pt>
    <dgm:pt modelId="{212288D7-64D0-134C-9C65-567C404666C8}" type="pres">
      <dgm:prSet presAssocID="{F55C9A03-51FA-7A4D-A6B4-8CFFFB44BD74}" presName="level2hierChild" presStyleCnt="0"/>
      <dgm:spPr/>
    </dgm:pt>
    <dgm:pt modelId="{F06D54C5-A017-B349-9344-13D5F827E462}" type="pres">
      <dgm:prSet presAssocID="{C2BDB036-6A91-AE45-949A-E771C3A37DB6}" presName="conn2-1" presStyleLbl="parChTrans1D2" presStyleIdx="0" presStyleCnt="2"/>
      <dgm:spPr/>
    </dgm:pt>
    <dgm:pt modelId="{64749F54-3F1C-344D-B5F6-79233B0FA925}" type="pres">
      <dgm:prSet presAssocID="{C2BDB036-6A91-AE45-949A-E771C3A37DB6}" presName="connTx" presStyleLbl="parChTrans1D2" presStyleIdx="0" presStyleCnt="2"/>
      <dgm:spPr/>
    </dgm:pt>
    <dgm:pt modelId="{968346ED-5574-054A-993B-991C6D8AA36B}" type="pres">
      <dgm:prSet presAssocID="{9ED5CC99-1AE0-3543-BDA8-8243E3EC7BBB}" presName="root2" presStyleCnt="0"/>
      <dgm:spPr/>
    </dgm:pt>
    <dgm:pt modelId="{9FAD9589-77FF-354F-A22A-8EA0B66EEFF6}" type="pres">
      <dgm:prSet presAssocID="{9ED5CC99-1AE0-3543-BDA8-8243E3EC7BBB}" presName="LevelTwoTextNode" presStyleLbl="node2" presStyleIdx="0" presStyleCnt="2">
        <dgm:presLayoutVars>
          <dgm:chPref val="3"/>
        </dgm:presLayoutVars>
      </dgm:prSet>
      <dgm:spPr/>
    </dgm:pt>
    <dgm:pt modelId="{C72A1B93-5406-4E40-9337-6A1D1E6A72E7}" type="pres">
      <dgm:prSet presAssocID="{9ED5CC99-1AE0-3543-BDA8-8243E3EC7BBB}" presName="level3hierChild" presStyleCnt="0"/>
      <dgm:spPr/>
    </dgm:pt>
    <dgm:pt modelId="{B6AF91A0-EDA3-3F4C-90C3-83FAF71D69E8}" type="pres">
      <dgm:prSet presAssocID="{68745489-0813-D349-B933-03C1D024056B}" presName="conn2-1" presStyleLbl="parChTrans1D3" presStyleIdx="0" presStyleCnt="2"/>
      <dgm:spPr/>
    </dgm:pt>
    <dgm:pt modelId="{77E24EE6-F55E-3942-AAE1-4F1223358656}" type="pres">
      <dgm:prSet presAssocID="{68745489-0813-D349-B933-03C1D024056B}" presName="connTx" presStyleLbl="parChTrans1D3" presStyleIdx="0" presStyleCnt="2"/>
      <dgm:spPr/>
    </dgm:pt>
    <dgm:pt modelId="{84481574-3A25-F247-BE9B-4026A3B83FB1}" type="pres">
      <dgm:prSet presAssocID="{34490541-7779-9644-98DB-746B02F349EE}" presName="root2" presStyleCnt="0"/>
      <dgm:spPr/>
    </dgm:pt>
    <dgm:pt modelId="{70725A62-52C9-0948-AC77-635EA514D70A}" type="pres">
      <dgm:prSet presAssocID="{34490541-7779-9644-98DB-746B02F349EE}" presName="LevelTwoTextNode" presStyleLbl="node3" presStyleIdx="0" presStyleCnt="2">
        <dgm:presLayoutVars>
          <dgm:chPref val="3"/>
        </dgm:presLayoutVars>
      </dgm:prSet>
      <dgm:spPr/>
    </dgm:pt>
    <dgm:pt modelId="{DBB92060-DC45-2E42-8882-9BC6804472C4}" type="pres">
      <dgm:prSet presAssocID="{34490541-7779-9644-98DB-746B02F349EE}" presName="level3hierChild" presStyleCnt="0"/>
      <dgm:spPr/>
    </dgm:pt>
    <dgm:pt modelId="{564E113D-C0CD-F04C-B2E5-79872CE5E1B6}" type="pres">
      <dgm:prSet presAssocID="{EFBE56E3-7AA9-314C-BEAA-5767C369B58B}" presName="conn2-1" presStyleLbl="parChTrans1D4" presStyleIdx="0" presStyleCnt="3"/>
      <dgm:spPr/>
    </dgm:pt>
    <dgm:pt modelId="{56E2F0E2-8E3A-CE4D-A605-F396A0557B62}" type="pres">
      <dgm:prSet presAssocID="{EFBE56E3-7AA9-314C-BEAA-5767C369B58B}" presName="connTx" presStyleLbl="parChTrans1D4" presStyleIdx="0" presStyleCnt="3"/>
      <dgm:spPr/>
    </dgm:pt>
    <dgm:pt modelId="{C81E8231-F851-3347-9483-A549657555B0}" type="pres">
      <dgm:prSet presAssocID="{BAB25660-0754-ED4C-83E4-61F3E0C16C17}" presName="root2" presStyleCnt="0"/>
      <dgm:spPr/>
    </dgm:pt>
    <dgm:pt modelId="{1E2367C7-9C47-DF4C-96D9-BE7D87D34363}" type="pres">
      <dgm:prSet presAssocID="{BAB25660-0754-ED4C-83E4-61F3E0C16C17}" presName="LevelTwoTextNode" presStyleLbl="node4" presStyleIdx="0" presStyleCnt="3">
        <dgm:presLayoutVars>
          <dgm:chPref val="3"/>
        </dgm:presLayoutVars>
      </dgm:prSet>
      <dgm:spPr/>
    </dgm:pt>
    <dgm:pt modelId="{A19FE41D-F97F-094A-AF15-89D52D88390A}" type="pres">
      <dgm:prSet presAssocID="{BAB25660-0754-ED4C-83E4-61F3E0C16C17}" presName="level3hierChild" presStyleCnt="0"/>
      <dgm:spPr/>
    </dgm:pt>
    <dgm:pt modelId="{88067E2F-FCC0-114A-8018-0D6160D052E3}" type="pres">
      <dgm:prSet presAssocID="{DEF94333-B2E8-774F-B887-44692818476F}" presName="conn2-1" presStyleLbl="parChTrans1D4" presStyleIdx="1" presStyleCnt="3"/>
      <dgm:spPr/>
    </dgm:pt>
    <dgm:pt modelId="{11ED0D31-744F-8643-928B-0F91141C5AEC}" type="pres">
      <dgm:prSet presAssocID="{DEF94333-B2E8-774F-B887-44692818476F}" presName="connTx" presStyleLbl="parChTrans1D4" presStyleIdx="1" presStyleCnt="3"/>
      <dgm:spPr/>
    </dgm:pt>
    <dgm:pt modelId="{3C0C676F-C489-B240-9810-E948AC69C672}" type="pres">
      <dgm:prSet presAssocID="{3568578B-BC5E-E14E-ACB0-A42985369907}" presName="root2" presStyleCnt="0"/>
      <dgm:spPr/>
    </dgm:pt>
    <dgm:pt modelId="{3A78AF1D-8DEF-4448-BB72-385382E888F1}" type="pres">
      <dgm:prSet presAssocID="{3568578B-BC5E-E14E-ACB0-A42985369907}" presName="LevelTwoTextNode" presStyleLbl="node4" presStyleIdx="1" presStyleCnt="3">
        <dgm:presLayoutVars>
          <dgm:chPref val="3"/>
        </dgm:presLayoutVars>
      </dgm:prSet>
      <dgm:spPr/>
    </dgm:pt>
    <dgm:pt modelId="{6D333187-00AE-8042-B631-57AE397B0F7B}" type="pres">
      <dgm:prSet presAssocID="{3568578B-BC5E-E14E-ACB0-A42985369907}" presName="level3hierChild" presStyleCnt="0"/>
      <dgm:spPr/>
    </dgm:pt>
    <dgm:pt modelId="{BD0BE8DE-BCB3-F148-8036-32CFA130D77F}" type="pres">
      <dgm:prSet presAssocID="{38B8EC3B-2841-7C44-A728-AFB4C93B97ED}" presName="conn2-1" presStyleLbl="parChTrans1D4" presStyleIdx="2" presStyleCnt="3"/>
      <dgm:spPr/>
    </dgm:pt>
    <dgm:pt modelId="{0954C00D-3B5C-0445-919C-CC792CF8768C}" type="pres">
      <dgm:prSet presAssocID="{38B8EC3B-2841-7C44-A728-AFB4C93B97ED}" presName="connTx" presStyleLbl="parChTrans1D4" presStyleIdx="2" presStyleCnt="3"/>
      <dgm:spPr/>
    </dgm:pt>
    <dgm:pt modelId="{6BA45954-2D93-E24F-9CEE-9E91925FAB19}" type="pres">
      <dgm:prSet presAssocID="{D5F01F5E-0380-F449-BA90-D3657029EEB0}" presName="root2" presStyleCnt="0"/>
      <dgm:spPr/>
    </dgm:pt>
    <dgm:pt modelId="{77556C97-A949-D84E-972C-62B4CC16A413}" type="pres">
      <dgm:prSet presAssocID="{D5F01F5E-0380-F449-BA90-D3657029EEB0}" presName="LevelTwoTextNode" presStyleLbl="node4" presStyleIdx="2" presStyleCnt="3">
        <dgm:presLayoutVars>
          <dgm:chPref val="3"/>
        </dgm:presLayoutVars>
      </dgm:prSet>
      <dgm:spPr/>
    </dgm:pt>
    <dgm:pt modelId="{00B8B137-9D52-2345-9C25-367A442BA5D8}" type="pres">
      <dgm:prSet presAssocID="{D5F01F5E-0380-F449-BA90-D3657029EEB0}" presName="level3hierChild" presStyleCnt="0"/>
      <dgm:spPr/>
    </dgm:pt>
    <dgm:pt modelId="{8F817322-D5B3-C54D-B0CF-40F899839442}" type="pres">
      <dgm:prSet presAssocID="{917D1F53-5C3B-9646-90AA-FB1D7CFF0153}" presName="conn2-1" presStyleLbl="parChTrans1D3" presStyleIdx="1" presStyleCnt="2"/>
      <dgm:spPr/>
    </dgm:pt>
    <dgm:pt modelId="{6B9D9EB6-FF33-3E40-A65F-6EA7E85A3B6B}" type="pres">
      <dgm:prSet presAssocID="{917D1F53-5C3B-9646-90AA-FB1D7CFF0153}" presName="connTx" presStyleLbl="parChTrans1D3" presStyleIdx="1" presStyleCnt="2"/>
      <dgm:spPr/>
    </dgm:pt>
    <dgm:pt modelId="{A29F6A9E-218F-404D-83DD-6055EED81894}" type="pres">
      <dgm:prSet presAssocID="{F9EA82BA-DD7B-BC49-B0F2-35AF8973C9FF}" presName="root2" presStyleCnt="0"/>
      <dgm:spPr/>
    </dgm:pt>
    <dgm:pt modelId="{A65FC3D2-E0CE-3842-904B-19EA35A25E90}" type="pres">
      <dgm:prSet presAssocID="{F9EA82BA-DD7B-BC49-B0F2-35AF8973C9FF}" presName="LevelTwoTextNode" presStyleLbl="node3" presStyleIdx="1" presStyleCnt="2">
        <dgm:presLayoutVars>
          <dgm:chPref val="3"/>
        </dgm:presLayoutVars>
      </dgm:prSet>
      <dgm:spPr/>
    </dgm:pt>
    <dgm:pt modelId="{818E59EC-7831-7648-9570-AA4C6ADADA7C}" type="pres">
      <dgm:prSet presAssocID="{F9EA82BA-DD7B-BC49-B0F2-35AF8973C9FF}" presName="level3hierChild" presStyleCnt="0"/>
      <dgm:spPr/>
    </dgm:pt>
    <dgm:pt modelId="{2BDE4A32-2190-7F4E-90AF-105AAB82C460}" type="pres">
      <dgm:prSet presAssocID="{5E365BC5-EC79-0A4F-BCF1-008EDE4552C6}" presName="conn2-1" presStyleLbl="parChTrans1D2" presStyleIdx="1" presStyleCnt="2"/>
      <dgm:spPr/>
    </dgm:pt>
    <dgm:pt modelId="{C19EB3F6-0C3D-5F45-940B-5DF51EEC6E1B}" type="pres">
      <dgm:prSet presAssocID="{5E365BC5-EC79-0A4F-BCF1-008EDE4552C6}" presName="connTx" presStyleLbl="parChTrans1D2" presStyleIdx="1" presStyleCnt="2"/>
      <dgm:spPr/>
    </dgm:pt>
    <dgm:pt modelId="{76429B88-2F43-3B45-83DA-F57284D09B64}" type="pres">
      <dgm:prSet presAssocID="{96E4DF92-4BC1-A648-9F97-A0C5E4C68E3B}" presName="root2" presStyleCnt="0"/>
      <dgm:spPr/>
    </dgm:pt>
    <dgm:pt modelId="{3820218B-4154-FF4F-A71E-B6CEC5852322}" type="pres">
      <dgm:prSet presAssocID="{96E4DF92-4BC1-A648-9F97-A0C5E4C68E3B}" presName="LevelTwoTextNode" presStyleLbl="node2" presStyleIdx="1" presStyleCnt="2">
        <dgm:presLayoutVars>
          <dgm:chPref val="3"/>
        </dgm:presLayoutVars>
      </dgm:prSet>
      <dgm:spPr/>
    </dgm:pt>
    <dgm:pt modelId="{AC2ED85C-ACE0-514E-8617-EEC20B2875C0}" type="pres">
      <dgm:prSet presAssocID="{96E4DF92-4BC1-A648-9F97-A0C5E4C68E3B}" presName="level3hierChild" presStyleCnt="0"/>
      <dgm:spPr/>
    </dgm:pt>
  </dgm:ptLst>
  <dgm:cxnLst>
    <dgm:cxn modelId="{3D9B2B0D-B7F5-E541-8832-990E60BB9924}" type="presOf" srcId="{917D1F53-5C3B-9646-90AA-FB1D7CFF0153}" destId="{8F817322-D5B3-C54D-B0CF-40F899839442}" srcOrd="0" destOrd="0" presId="urn:microsoft.com/office/officeart/2005/8/layout/hierarchy2"/>
    <dgm:cxn modelId="{A8648114-66F0-9348-99FD-4D96F07D255B}" type="presOf" srcId="{F9EA82BA-DD7B-BC49-B0F2-35AF8973C9FF}" destId="{A65FC3D2-E0CE-3842-904B-19EA35A25E90}" srcOrd="0" destOrd="0" presId="urn:microsoft.com/office/officeart/2005/8/layout/hierarchy2"/>
    <dgm:cxn modelId="{DA23AF5D-7430-6947-93B2-8797C918DFB2}" srcId="{9ED5CC99-1AE0-3543-BDA8-8243E3EC7BBB}" destId="{34490541-7779-9644-98DB-746B02F349EE}" srcOrd="0" destOrd="0" parTransId="{68745489-0813-D349-B933-03C1D024056B}" sibTransId="{753F211E-EE78-9E4E-B8AE-4258A79D6263}"/>
    <dgm:cxn modelId="{CCD8695F-76FC-5B49-ABEC-17218BB85BF7}" type="presOf" srcId="{DEF94333-B2E8-774F-B887-44692818476F}" destId="{88067E2F-FCC0-114A-8018-0D6160D052E3}" srcOrd="0" destOrd="0" presId="urn:microsoft.com/office/officeart/2005/8/layout/hierarchy2"/>
    <dgm:cxn modelId="{C3D5BE41-D62E-934F-9D50-87D8BA7D5550}" type="presOf" srcId="{38B8EC3B-2841-7C44-A728-AFB4C93B97ED}" destId="{0954C00D-3B5C-0445-919C-CC792CF8768C}" srcOrd="1" destOrd="0" presId="urn:microsoft.com/office/officeart/2005/8/layout/hierarchy2"/>
    <dgm:cxn modelId="{BBCA5964-55C7-F54B-AD96-8A4AD92C4048}" type="presOf" srcId="{9ED5CC99-1AE0-3543-BDA8-8243E3EC7BBB}" destId="{9FAD9589-77FF-354F-A22A-8EA0B66EEFF6}" srcOrd="0" destOrd="0" presId="urn:microsoft.com/office/officeart/2005/8/layout/hierarchy2"/>
    <dgm:cxn modelId="{E0252B66-4BCF-394F-A914-4B05FF314CC2}" type="presOf" srcId="{5E365BC5-EC79-0A4F-BCF1-008EDE4552C6}" destId="{C19EB3F6-0C3D-5F45-940B-5DF51EEC6E1B}" srcOrd="1" destOrd="0" presId="urn:microsoft.com/office/officeart/2005/8/layout/hierarchy2"/>
    <dgm:cxn modelId="{99045666-B339-BC4D-AB54-DC6DD43C7062}" srcId="{34490541-7779-9644-98DB-746B02F349EE}" destId="{BAB25660-0754-ED4C-83E4-61F3E0C16C17}" srcOrd="0" destOrd="0" parTransId="{EFBE56E3-7AA9-314C-BEAA-5767C369B58B}" sibTransId="{E9DEA197-3D3D-9C47-937B-1C05E6BC36D0}"/>
    <dgm:cxn modelId="{F9475049-F2C3-4347-A8D8-078116F984E3}" type="presOf" srcId="{D5F01F5E-0380-F449-BA90-D3657029EEB0}" destId="{77556C97-A949-D84E-972C-62B4CC16A413}" srcOrd="0" destOrd="0" presId="urn:microsoft.com/office/officeart/2005/8/layout/hierarchy2"/>
    <dgm:cxn modelId="{259CBD4A-CAC6-874D-AE43-79B92B77B74A}" type="presOf" srcId="{5E365BC5-EC79-0A4F-BCF1-008EDE4552C6}" destId="{2BDE4A32-2190-7F4E-90AF-105AAB82C460}" srcOrd="0" destOrd="0" presId="urn:microsoft.com/office/officeart/2005/8/layout/hierarchy2"/>
    <dgm:cxn modelId="{26C0FD4B-FA68-6748-A918-9153755856ED}" type="presOf" srcId="{3568578B-BC5E-E14E-ACB0-A42985369907}" destId="{3A78AF1D-8DEF-4448-BB72-385382E888F1}" srcOrd="0" destOrd="0" presId="urn:microsoft.com/office/officeart/2005/8/layout/hierarchy2"/>
    <dgm:cxn modelId="{21B8C974-A63B-FA45-8508-9DA37EA1BCDD}" type="presOf" srcId="{34490541-7779-9644-98DB-746B02F349EE}" destId="{70725A62-52C9-0948-AC77-635EA514D70A}" srcOrd="0" destOrd="0" presId="urn:microsoft.com/office/officeart/2005/8/layout/hierarchy2"/>
    <dgm:cxn modelId="{7FB08176-4A84-CB40-B809-596F667567A5}" srcId="{34490541-7779-9644-98DB-746B02F349EE}" destId="{D5F01F5E-0380-F449-BA90-D3657029EEB0}" srcOrd="2" destOrd="0" parTransId="{38B8EC3B-2841-7C44-A728-AFB4C93B97ED}" sibTransId="{F4FF25E7-7949-F442-AE91-9A79D8AA3BF1}"/>
    <dgm:cxn modelId="{1AD2D579-A6E9-DC40-BA46-F085675C179A}" type="presOf" srcId="{EFBE56E3-7AA9-314C-BEAA-5767C369B58B}" destId="{56E2F0E2-8E3A-CE4D-A605-F396A0557B62}" srcOrd="1" destOrd="0" presId="urn:microsoft.com/office/officeart/2005/8/layout/hierarchy2"/>
    <dgm:cxn modelId="{325ED97E-DA8F-834D-B433-DC2B83D776A7}" type="presOf" srcId="{84188056-E1FC-4646-9A3D-5F13A48B6863}" destId="{8787433D-2900-FC49-9427-3BAE238F0D3D}" srcOrd="0" destOrd="0" presId="urn:microsoft.com/office/officeart/2005/8/layout/hierarchy2"/>
    <dgm:cxn modelId="{1EFEF095-AAC9-2347-ABF4-0ED4DADED460}" type="presOf" srcId="{C2BDB036-6A91-AE45-949A-E771C3A37DB6}" destId="{64749F54-3F1C-344D-B5F6-79233B0FA925}" srcOrd="1" destOrd="0" presId="urn:microsoft.com/office/officeart/2005/8/layout/hierarchy2"/>
    <dgm:cxn modelId="{8920279C-6B6C-E144-A5B7-3FC30C3C11CF}" srcId="{F55C9A03-51FA-7A4D-A6B4-8CFFFB44BD74}" destId="{9ED5CC99-1AE0-3543-BDA8-8243E3EC7BBB}" srcOrd="0" destOrd="0" parTransId="{C2BDB036-6A91-AE45-949A-E771C3A37DB6}" sibTransId="{CFD44B86-E879-1540-83A3-EE839B29A5D4}"/>
    <dgm:cxn modelId="{58D3A6A3-7CA3-B24B-96E2-15A00555BB96}" type="presOf" srcId="{DEF94333-B2E8-774F-B887-44692818476F}" destId="{11ED0D31-744F-8643-928B-0F91141C5AEC}" srcOrd="1" destOrd="0" presId="urn:microsoft.com/office/officeart/2005/8/layout/hierarchy2"/>
    <dgm:cxn modelId="{D29729A9-7C4B-0046-9635-79B021C687BB}" type="presOf" srcId="{38B8EC3B-2841-7C44-A728-AFB4C93B97ED}" destId="{BD0BE8DE-BCB3-F148-8036-32CFA130D77F}" srcOrd="0" destOrd="0" presId="urn:microsoft.com/office/officeart/2005/8/layout/hierarchy2"/>
    <dgm:cxn modelId="{C372ABAA-A040-5D49-908E-488DDEA1AF4E}" type="presOf" srcId="{68745489-0813-D349-B933-03C1D024056B}" destId="{77E24EE6-F55E-3942-AAE1-4F1223358656}" srcOrd="1" destOrd="0" presId="urn:microsoft.com/office/officeart/2005/8/layout/hierarchy2"/>
    <dgm:cxn modelId="{D37242B3-ADD9-1945-8E95-14BFB5B371B5}" srcId="{84188056-E1FC-4646-9A3D-5F13A48B6863}" destId="{F55C9A03-51FA-7A4D-A6B4-8CFFFB44BD74}" srcOrd="0" destOrd="0" parTransId="{0F5237D6-B71C-E347-85A0-33A1F7153D39}" sibTransId="{029A1ECE-8E69-F246-8B74-7A8EF3425A8C}"/>
    <dgm:cxn modelId="{54E346B7-762C-A947-8288-C2A065F9729E}" srcId="{34490541-7779-9644-98DB-746B02F349EE}" destId="{3568578B-BC5E-E14E-ACB0-A42985369907}" srcOrd="1" destOrd="0" parTransId="{DEF94333-B2E8-774F-B887-44692818476F}" sibTransId="{988E17A5-ECED-5B4B-B7AE-3FF3F94A001B}"/>
    <dgm:cxn modelId="{6B2490C0-E237-F746-8418-8B58B42BD2BB}" type="presOf" srcId="{EFBE56E3-7AA9-314C-BEAA-5767C369B58B}" destId="{564E113D-C0CD-F04C-B2E5-79872CE5E1B6}" srcOrd="0" destOrd="0" presId="urn:microsoft.com/office/officeart/2005/8/layout/hierarchy2"/>
    <dgm:cxn modelId="{93605DC6-9D49-7C4A-86E8-53C1773ABD44}" type="presOf" srcId="{96E4DF92-4BC1-A648-9F97-A0C5E4C68E3B}" destId="{3820218B-4154-FF4F-A71E-B6CEC5852322}" srcOrd="0" destOrd="0" presId="urn:microsoft.com/office/officeart/2005/8/layout/hierarchy2"/>
    <dgm:cxn modelId="{3756F8C9-F53A-2447-A656-AC779CB368BA}" type="presOf" srcId="{68745489-0813-D349-B933-03C1D024056B}" destId="{B6AF91A0-EDA3-3F4C-90C3-83FAF71D69E8}" srcOrd="0" destOrd="0" presId="urn:microsoft.com/office/officeart/2005/8/layout/hierarchy2"/>
    <dgm:cxn modelId="{A28D74D3-BC51-CF44-ACBA-52452DD464F1}" type="presOf" srcId="{C2BDB036-6A91-AE45-949A-E771C3A37DB6}" destId="{F06D54C5-A017-B349-9344-13D5F827E462}" srcOrd="0" destOrd="0" presId="urn:microsoft.com/office/officeart/2005/8/layout/hierarchy2"/>
    <dgm:cxn modelId="{8FDB38DC-B281-EA4D-AE74-97E826A9EC56}" type="presOf" srcId="{F55C9A03-51FA-7A4D-A6B4-8CFFFB44BD74}" destId="{1EC3FBA3-0FF2-5845-A412-60FD5419DC56}" srcOrd="0" destOrd="0" presId="urn:microsoft.com/office/officeart/2005/8/layout/hierarchy2"/>
    <dgm:cxn modelId="{3A1154F2-B446-9846-A334-3823EC3F18ED}" type="presOf" srcId="{917D1F53-5C3B-9646-90AA-FB1D7CFF0153}" destId="{6B9D9EB6-FF33-3E40-A65F-6EA7E85A3B6B}" srcOrd="1" destOrd="0" presId="urn:microsoft.com/office/officeart/2005/8/layout/hierarchy2"/>
    <dgm:cxn modelId="{1A557DFB-B6EE-754F-A3E3-588CE7F7DBE5}" srcId="{9ED5CC99-1AE0-3543-BDA8-8243E3EC7BBB}" destId="{F9EA82BA-DD7B-BC49-B0F2-35AF8973C9FF}" srcOrd="1" destOrd="0" parTransId="{917D1F53-5C3B-9646-90AA-FB1D7CFF0153}" sibTransId="{E88E5799-C048-5848-9F31-C02A64048DFE}"/>
    <dgm:cxn modelId="{E55D09FE-90E2-D941-9D47-98829D3FEE7A}" type="presOf" srcId="{BAB25660-0754-ED4C-83E4-61F3E0C16C17}" destId="{1E2367C7-9C47-DF4C-96D9-BE7D87D34363}" srcOrd="0" destOrd="0" presId="urn:microsoft.com/office/officeart/2005/8/layout/hierarchy2"/>
    <dgm:cxn modelId="{BF932BFE-3ABE-F943-A9E8-48154D9F1C91}" srcId="{F55C9A03-51FA-7A4D-A6B4-8CFFFB44BD74}" destId="{96E4DF92-4BC1-A648-9F97-A0C5E4C68E3B}" srcOrd="1" destOrd="0" parTransId="{5E365BC5-EC79-0A4F-BCF1-008EDE4552C6}" sibTransId="{14C43C3A-006B-464D-8CE4-2D4744637C88}"/>
    <dgm:cxn modelId="{D7637753-FAC8-9C48-B916-C01C1E7EF3F8}" type="presParOf" srcId="{8787433D-2900-FC49-9427-3BAE238F0D3D}" destId="{0E6FAA20-3790-4141-A194-895BA2976933}" srcOrd="0" destOrd="0" presId="urn:microsoft.com/office/officeart/2005/8/layout/hierarchy2"/>
    <dgm:cxn modelId="{152E94FF-3B3D-444F-AA19-016F717BF9CB}" type="presParOf" srcId="{0E6FAA20-3790-4141-A194-895BA2976933}" destId="{1EC3FBA3-0FF2-5845-A412-60FD5419DC56}" srcOrd="0" destOrd="0" presId="urn:microsoft.com/office/officeart/2005/8/layout/hierarchy2"/>
    <dgm:cxn modelId="{A09C1F9E-72E0-1A41-A1E7-3C2A6C3D281B}" type="presParOf" srcId="{0E6FAA20-3790-4141-A194-895BA2976933}" destId="{212288D7-64D0-134C-9C65-567C404666C8}" srcOrd="1" destOrd="0" presId="urn:microsoft.com/office/officeart/2005/8/layout/hierarchy2"/>
    <dgm:cxn modelId="{D4A639AD-25B8-C84F-BA89-5239F4E185FE}" type="presParOf" srcId="{212288D7-64D0-134C-9C65-567C404666C8}" destId="{F06D54C5-A017-B349-9344-13D5F827E462}" srcOrd="0" destOrd="0" presId="urn:microsoft.com/office/officeart/2005/8/layout/hierarchy2"/>
    <dgm:cxn modelId="{002DCE0D-8894-B04F-98B1-4D517515E5D8}" type="presParOf" srcId="{F06D54C5-A017-B349-9344-13D5F827E462}" destId="{64749F54-3F1C-344D-B5F6-79233B0FA925}" srcOrd="0" destOrd="0" presId="urn:microsoft.com/office/officeart/2005/8/layout/hierarchy2"/>
    <dgm:cxn modelId="{B6C5133D-7A9A-F047-8A43-72C43DCAB6B9}" type="presParOf" srcId="{212288D7-64D0-134C-9C65-567C404666C8}" destId="{968346ED-5574-054A-993B-991C6D8AA36B}" srcOrd="1" destOrd="0" presId="urn:microsoft.com/office/officeart/2005/8/layout/hierarchy2"/>
    <dgm:cxn modelId="{CA2BC027-81B5-B34D-9418-1C67D9ABE524}" type="presParOf" srcId="{968346ED-5574-054A-993B-991C6D8AA36B}" destId="{9FAD9589-77FF-354F-A22A-8EA0B66EEFF6}" srcOrd="0" destOrd="0" presId="urn:microsoft.com/office/officeart/2005/8/layout/hierarchy2"/>
    <dgm:cxn modelId="{5A6C280E-8CBE-F74F-A96B-8E1E043C71C0}" type="presParOf" srcId="{968346ED-5574-054A-993B-991C6D8AA36B}" destId="{C72A1B93-5406-4E40-9337-6A1D1E6A72E7}" srcOrd="1" destOrd="0" presId="urn:microsoft.com/office/officeart/2005/8/layout/hierarchy2"/>
    <dgm:cxn modelId="{3083B51D-2380-7945-A7E1-189D8B5F87EB}" type="presParOf" srcId="{C72A1B93-5406-4E40-9337-6A1D1E6A72E7}" destId="{B6AF91A0-EDA3-3F4C-90C3-83FAF71D69E8}" srcOrd="0" destOrd="0" presId="urn:microsoft.com/office/officeart/2005/8/layout/hierarchy2"/>
    <dgm:cxn modelId="{2D8CDD22-C200-4549-A3F9-381DB1AABA5C}" type="presParOf" srcId="{B6AF91A0-EDA3-3F4C-90C3-83FAF71D69E8}" destId="{77E24EE6-F55E-3942-AAE1-4F1223358656}" srcOrd="0" destOrd="0" presId="urn:microsoft.com/office/officeart/2005/8/layout/hierarchy2"/>
    <dgm:cxn modelId="{2C5BBFE3-0A88-D54F-B629-58183F2F06AA}" type="presParOf" srcId="{C72A1B93-5406-4E40-9337-6A1D1E6A72E7}" destId="{84481574-3A25-F247-BE9B-4026A3B83FB1}" srcOrd="1" destOrd="0" presId="urn:microsoft.com/office/officeart/2005/8/layout/hierarchy2"/>
    <dgm:cxn modelId="{99E4B586-FD2F-9B4E-B38C-B9BB12B8CA48}" type="presParOf" srcId="{84481574-3A25-F247-BE9B-4026A3B83FB1}" destId="{70725A62-52C9-0948-AC77-635EA514D70A}" srcOrd="0" destOrd="0" presId="urn:microsoft.com/office/officeart/2005/8/layout/hierarchy2"/>
    <dgm:cxn modelId="{AF94EAF5-EB9D-AD4B-9604-1BF0040541F3}" type="presParOf" srcId="{84481574-3A25-F247-BE9B-4026A3B83FB1}" destId="{DBB92060-DC45-2E42-8882-9BC6804472C4}" srcOrd="1" destOrd="0" presId="urn:microsoft.com/office/officeart/2005/8/layout/hierarchy2"/>
    <dgm:cxn modelId="{37B5F458-219E-DF46-AF83-606E4A522480}" type="presParOf" srcId="{DBB92060-DC45-2E42-8882-9BC6804472C4}" destId="{564E113D-C0CD-F04C-B2E5-79872CE5E1B6}" srcOrd="0" destOrd="0" presId="urn:microsoft.com/office/officeart/2005/8/layout/hierarchy2"/>
    <dgm:cxn modelId="{A43106A3-7C8C-9E4E-B565-20BD770DB400}" type="presParOf" srcId="{564E113D-C0CD-F04C-B2E5-79872CE5E1B6}" destId="{56E2F0E2-8E3A-CE4D-A605-F396A0557B62}" srcOrd="0" destOrd="0" presId="urn:microsoft.com/office/officeart/2005/8/layout/hierarchy2"/>
    <dgm:cxn modelId="{07A85251-6E7C-3B43-BC0B-D3DA7E6CC235}" type="presParOf" srcId="{DBB92060-DC45-2E42-8882-9BC6804472C4}" destId="{C81E8231-F851-3347-9483-A549657555B0}" srcOrd="1" destOrd="0" presId="urn:microsoft.com/office/officeart/2005/8/layout/hierarchy2"/>
    <dgm:cxn modelId="{AC4AF17A-4B5F-FC47-B16C-08C4A8CA5FCE}" type="presParOf" srcId="{C81E8231-F851-3347-9483-A549657555B0}" destId="{1E2367C7-9C47-DF4C-96D9-BE7D87D34363}" srcOrd="0" destOrd="0" presId="urn:microsoft.com/office/officeart/2005/8/layout/hierarchy2"/>
    <dgm:cxn modelId="{49E402AE-BCB2-9246-A547-3E396B1E2142}" type="presParOf" srcId="{C81E8231-F851-3347-9483-A549657555B0}" destId="{A19FE41D-F97F-094A-AF15-89D52D88390A}" srcOrd="1" destOrd="0" presId="urn:microsoft.com/office/officeart/2005/8/layout/hierarchy2"/>
    <dgm:cxn modelId="{469E61F3-F8BE-0946-8792-8371F50B5741}" type="presParOf" srcId="{DBB92060-DC45-2E42-8882-9BC6804472C4}" destId="{88067E2F-FCC0-114A-8018-0D6160D052E3}" srcOrd="2" destOrd="0" presId="urn:microsoft.com/office/officeart/2005/8/layout/hierarchy2"/>
    <dgm:cxn modelId="{99F163FE-4BC0-164E-B88B-AA95218CB6CD}" type="presParOf" srcId="{88067E2F-FCC0-114A-8018-0D6160D052E3}" destId="{11ED0D31-744F-8643-928B-0F91141C5AEC}" srcOrd="0" destOrd="0" presId="urn:microsoft.com/office/officeart/2005/8/layout/hierarchy2"/>
    <dgm:cxn modelId="{6C244287-C15F-3B45-81A1-57AE11378E0E}" type="presParOf" srcId="{DBB92060-DC45-2E42-8882-9BC6804472C4}" destId="{3C0C676F-C489-B240-9810-E948AC69C672}" srcOrd="3" destOrd="0" presId="urn:microsoft.com/office/officeart/2005/8/layout/hierarchy2"/>
    <dgm:cxn modelId="{5E5F4F0A-5C5C-4B4C-9D0A-9907D4C70C2B}" type="presParOf" srcId="{3C0C676F-C489-B240-9810-E948AC69C672}" destId="{3A78AF1D-8DEF-4448-BB72-385382E888F1}" srcOrd="0" destOrd="0" presId="urn:microsoft.com/office/officeart/2005/8/layout/hierarchy2"/>
    <dgm:cxn modelId="{4AF812A6-320B-6147-9E40-A3686D9D384E}" type="presParOf" srcId="{3C0C676F-C489-B240-9810-E948AC69C672}" destId="{6D333187-00AE-8042-B631-57AE397B0F7B}" srcOrd="1" destOrd="0" presId="urn:microsoft.com/office/officeart/2005/8/layout/hierarchy2"/>
    <dgm:cxn modelId="{459055A8-4EA3-214C-82DE-590970EF3C98}" type="presParOf" srcId="{DBB92060-DC45-2E42-8882-9BC6804472C4}" destId="{BD0BE8DE-BCB3-F148-8036-32CFA130D77F}" srcOrd="4" destOrd="0" presId="urn:microsoft.com/office/officeart/2005/8/layout/hierarchy2"/>
    <dgm:cxn modelId="{C4117280-9B7A-3941-BC9F-D81AE528469A}" type="presParOf" srcId="{BD0BE8DE-BCB3-F148-8036-32CFA130D77F}" destId="{0954C00D-3B5C-0445-919C-CC792CF8768C}" srcOrd="0" destOrd="0" presId="urn:microsoft.com/office/officeart/2005/8/layout/hierarchy2"/>
    <dgm:cxn modelId="{C36A5516-83E7-954E-938B-CB0287656E67}" type="presParOf" srcId="{DBB92060-DC45-2E42-8882-9BC6804472C4}" destId="{6BA45954-2D93-E24F-9CEE-9E91925FAB19}" srcOrd="5" destOrd="0" presId="urn:microsoft.com/office/officeart/2005/8/layout/hierarchy2"/>
    <dgm:cxn modelId="{A2A25CD0-857C-1F4A-97CD-5707C9E2D14C}" type="presParOf" srcId="{6BA45954-2D93-E24F-9CEE-9E91925FAB19}" destId="{77556C97-A949-D84E-972C-62B4CC16A413}" srcOrd="0" destOrd="0" presId="urn:microsoft.com/office/officeart/2005/8/layout/hierarchy2"/>
    <dgm:cxn modelId="{A8B35142-195B-DF4C-AFD9-9B38DF34F54F}" type="presParOf" srcId="{6BA45954-2D93-E24F-9CEE-9E91925FAB19}" destId="{00B8B137-9D52-2345-9C25-367A442BA5D8}" srcOrd="1" destOrd="0" presId="urn:microsoft.com/office/officeart/2005/8/layout/hierarchy2"/>
    <dgm:cxn modelId="{E7260B16-218F-0F48-A499-8A5439E8E9BE}" type="presParOf" srcId="{C72A1B93-5406-4E40-9337-6A1D1E6A72E7}" destId="{8F817322-D5B3-C54D-B0CF-40F899839442}" srcOrd="2" destOrd="0" presId="urn:microsoft.com/office/officeart/2005/8/layout/hierarchy2"/>
    <dgm:cxn modelId="{5C0EB0F5-1E04-8143-A86E-57D01AFE2A8B}" type="presParOf" srcId="{8F817322-D5B3-C54D-B0CF-40F899839442}" destId="{6B9D9EB6-FF33-3E40-A65F-6EA7E85A3B6B}" srcOrd="0" destOrd="0" presId="urn:microsoft.com/office/officeart/2005/8/layout/hierarchy2"/>
    <dgm:cxn modelId="{6C67973F-5B79-6241-AF63-DD0DC1DADF0F}" type="presParOf" srcId="{C72A1B93-5406-4E40-9337-6A1D1E6A72E7}" destId="{A29F6A9E-218F-404D-83DD-6055EED81894}" srcOrd="3" destOrd="0" presId="urn:microsoft.com/office/officeart/2005/8/layout/hierarchy2"/>
    <dgm:cxn modelId="{65CE47FB-6B25-9C4F-836C-659C7D966E8E}" type="presParOf" srcId="{A29F6A9E-218F-404D-83DD-6055EED81894}" destId="{A65FC3D2-E0CE-3842-904B-19EA35A25E90}" srcOrd="0" destOrd="0" presId="urn:microsoft.com/office/officeart/2005/8/layout/hierarchy2"/>
    <dgm:cxn modelId="{A7F044C6-8715-A44A-B857-2D3D1408E874}" type="presParOf" srcId="{A29F6A9E-218F-404D-83DD-6055EED81894}" destId="{818E59EC-7831-7648-9570-AA4C6ADADA7C}" srcOrd="1" destOrd="0" presId="urn:microsoft.com/office/officeart/2005/8/layout/hierarchy2"/>
    <dgm:cxn modelId="{4BF44A4B-A6A7-DC44-ADB8-064C6FCF19FF}" type="presParOf" srcId="{212288D7-64D0-134C-9C65-567C404666C8}" destId="{2BDE4A32-2190-7F4E-90AF-105AAB82C460}" srcOrd="2" destOrd="0" presId="urn:microsoft.com/office/officeart/2005/8/layout/hierarchy2"/>
    <dgm:cxn modelId="{E33AC05D-882F-DA4F-BFB4-5427205B58DD}" type="presParOf" srcId="{2BDE4A32-2190-7F4E-90AF-105AAB82C460}" destId="{C19EB3F6-0C3D-5F45-940B-5DF51EEC6E1B}" srcOrd="0" destOrd="0" presId="urn:microsoft.com/office/officeart/2005/8/layout/hierarchy2"/>
    <dgm:cxn modelId="{2C2E71E1-F926-234B-ADCA-A508E805E222}" type="presParOf" srcId="{212288D7-64D0-134C-9C65-567C404666C8}" destId="{76429B88-2F43-3B45-83DA-F57284D09B64}" srcOrd="3" destOrd="0" presId="urn:microsoft.com/office/officeart/2005/8/layout/hierarchy2"/>
    <dgm:cxn modelId="{76BF5EEE-B39D-9342-A289-A3DD4578BBA5}" type="presParOf" srcId="{76429B88-2F43-3B45-83DA-F57284D09B64}" destId="{3820218B-4154-FF4F-A71E-B6CEC5852322}" srcOrd="0" destOrd="0" presId="urn:microsoft.com/office/officeart/2005/8/layout/hierarchy2"/>
    <dgm:cxn modelId="{56DFAAC1-4A73-3342-87EF-6E4B710EF7FA}" type="presParOf" srcId="{76429B88-2F43-3B45-83DA-F57284D09B64}" destId="{AC2ED85C-ACE0-514E-8617-EEC20B2875C0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EC3FBA3-0FF2-5845-A412-60FD5419DC56}">
      <dsp:nvSpPr>
        <dsp:cNvPr id="0" name=""/>
        <dsp:cNvSpPr/>
      </dsp:nvSpPr>
      <dsp:spPr>
        <a:xfrm>
          <a:off x="3812" y="1797617"/>
          <a:ext cx="1089198" cy="5445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17,000 cES Reports</a:t>
          </a:r>
        </a:p>
      </dsp:txBody>
      <dsp:txXfrm>
        <a:off x="19763" y="1813568"/>
        <a:ext cx="1057296" cy="512697"/>
      </dsp:txXfrm>
    </dsp:sp>
    <dsp:sp modelId="{F06D54C5-A017-B349-9344-13D5F827E462}">
      <dsp:nvSpPr>
        <dsp:cNvPr id="0" name=""/>
        <dsp:cNvSpPr/>
      </dsp:nvSpPr>
      <dsp:spPr>
        <a:xfrm rot="19457599">
          <a:off x="1042579" y="1898029"/>
          <a:ext cx="536540" cy="30629"/>
        </a:xfrm>
        <a:custGeom>
          <a:avLst/>
          <a:gdLst/>
          <a:ahLst/>
          <a:cxnLst/>
          <a:rect l="0" t="0" r="0" b="0"/>
          <a:pathLst>
            <a:path>
              <a:moveTo>
                <a:pt x="0" y="15314"/>
              </a:moveTo>
              <a:lnTo>
                <a:pt x="536540" y="1531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1297436" y="1899931"/>
        <a:ext cx="26827" cy="26827"/>
      </dsp:txXfrm>
    </dsp:sp>
    <dsp:sp modelId="{9FAD9589-77FF-354F-A22A-8EA0B66EEFF6}">
      <dsp:nvSpPr>
        <dsp:cNvPr id="0" name=""/>
        <dsp:cNvSpPr/>
      </dsp:nvSpPr>
      <dsp:spPr>
        <a:xfrm>
          <a:off x="1528690" y="1484472"/>
          <a:ext cx="1089198" cy="5445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515 Pts with CAKUT</a:t>
          </a:r>
        </a:p>
      </dsp:txBody>
      <dsp:txXfrm>
        <a:off x="1544641" y="1500423"/>
        <a:ext cx="1057296" cy="512697"/>
      </dsp:txXfrm>
    </dsp:sp>
    <dsp:sp modelId="{B6AF91A0-EDA3-3F4C-90C3-83FAF71D69E8}">
      <dsp:nvSpPr>
        <dsp:cNvPr id="0" name=""/>
        <dsp:cNvSpPr/>
      </dsp:nvSpPr>
      <dsp:spPr>
        <a:xfrm rot="19457599">
          <a:off x="2567458" y="1584885"/>
          <a:ext cx="536540" cy="30629"/>
        </a:xfrm>
        <a:custGeom>
          <a:avLst/>
          <a:gdLst/>
          <a:ahLst/>
          <a:cxnLst/>
          <a:rect l="0" t="0" r="0" b="0"/>
          <a:pathLst>
            <a:path>
              <a:moveTo>
                <a:pt x="0" y="15314"/>
              </a:moveTo>
              <a:lnTo>
                <a:pt x="536540" y="1531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2822314" y="1586786"/>
        <a:ext cx="26827" cy="26827"/>
      </dsp:txXfrm>
    </dsp:sp>
    <dsp:sp modelId="{70725A62-52C9-0948-AC77-635EA514D70A}">
      <dsp:nvSpPr>
        <dsp:cNvPr id="0" name=""/>
        <dsp:cNvSpPr/>
      </dsp:nvSpPr>
      <dsp:spPr>
        <a:xfrm>
          <a:off x="3053568" y="1171328"/>
          <a:ext cx="1089198" cy="5445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203 Pts with Positive Reports</a:t>
          </a:r>
        </a:p>
      </dsp:txBody>
      <dsp:txXfrm>
        <a:off x="3069519" y="1187279"/>
        <a:ext cx="1057296" cy="512697"/>
      </dsp:txXfrm>
    </dsp:sp>
    <dsp:sp modelId="{564E113D-C0CD-F04C-B2E5-79872CE5E1B6}">
      <dsp:nvSpPr>
        <dsp:cNvPr id="0" name=""/>
        <dsp:cNvSpPr/>
      </dsp:nvSpPr>
      <dsp:spPr>
        <a:xfrm rot="18289469">
          <a:off x="3979144" y="1115168"/>
          <a:ext cx="762925" cy="30629"/>
        </a:xfrm>
        <a:custGeom>
          <a:avLst/>
          <a:gdLst/>
          <a:ahLst/>
          <a:cxnLst/>
          <a:rect l="0" t="0" r="0" b="0"/>
          <a:pathLst>
            <a:path>
              <a:moveTo>
                <a:pt x="0" y="15314"/>
              </a:moveTo>
              <a:lnTo>
                <a:pt x="762925" y="1531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4341533" y="1111409"/>
        <a:ext cx="38146" cy="38146"/>
      </dsp:txXfrm>
    </dsp:sp>
    <dsp:sp modelId="{1E2367C7-9C47-DF4C-96D9-BE7D87D34363}">
      <dsp:nvSpPr>
        <dsp:cNvPr id="0" name=""/>
        <dsp:cNvSpPr/>
      </dsp:nvSpPr>
      <dsp:spPr>
        <a:xfrm>
          <a:off x="4578446" y="545038"/>
          <a:ext cx="1089198" cy="5445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94 Definitive</a:t>
          </a:r>
        </a:p>
      </dsp:txBody>
      <dsp:txXfrm>
        <a:off x="4594397" y="560989"/>
        <a:ext cx="1057296" cy="512697"/>
      </dsp:txXfrm>
    </dsp:sp>
    <dsp:sp modelId="{88067E2F-FCC0-114A-8018-0D6160D052E3}">
      <dsp:nvSpPr>
        <dsp:cNvPr id="0" name=""/>
        <dsp:cNvSpPr/>
      </dsp:nvSpPr>
      <dsp:spPr>
        <a:xfrm>
          <a:off x="4142766" y="1428312"/>
          <a:ext cx="435679" cy="30629"/>
        </a:xfrm>
        <a:custGeom>
          <a:avLst/>
          <a:gdLst/>
          <a:ahLst/>
          <a:cxnLst/>
          <a:rect l="0" t="0" r="0" b="0"/>
          <a:pathLst>
            <a:path>
              <a:moveTo>
                <a:pt x="0" y="15314"/>
              </a:moveTo>
              <a:lnTo>
                <a:pt x="435679" y="1531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4349714" y="1432735"/>
        <a:ext cx="21783" cy="21783"/>
      </dsp:txXfrm>
    </dsp:sp>
    <dsp:sp modelId="{3A78AF1D-8DEF-4448-BB72-385382E888F1}">
      <dsp:nvSpPr>
        <dsp:cNvPr id="0" name=""/>
        <dsp:cNvSpPr/>
      </dsp:nvSpPr>
      <dsp:spPr>
        <a:xfrm>
          <a:off x="4578446" y="1171328"/>
          <a:ext cx="1089198" cy="5445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47 Probable</a:t>
          </a:r>
        </a:p>
      </dsp:txBody>
      <dsp:txXfrm>
        <a:off x="4594397" y="1187279"/>
        <a:ext cx="1057296" cy="512697"/>
      </dsp:txXfrm>
    </dsp:sp>
    <dsp:sp modelId="{BD0BE8DE-BCB3-F148-8036-32CFA130D77F}">
      <dsp:nvSpPr>
        <dsp:cNvPr id="0" name=""/>
        <dsp:cNvSpPr/>
      </dsp:nvSpPr>
      <dsp:spPr>
        <a:xfrm rot="3310531">
          <a:off x="3979144" y="1741457"/>
          <a:ext cx="762925" cy="30629"/>
        </a:xfrm>
        <a:custGeom>
          <a:avLst/>
          <a:gdLst/>
          <a:ahLst/>
          <a:cxnLst/>
          <a:rect l="0" t="0" r="0" b="0"/>
          <a:pathLst>
            <a:path>
              <a:moveTo>
                <a:pt x="0" y="15314"/>
              </a:moveTo>
              <a:lnTo>
                <a:pt x="762925" y="1531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4341533" y="1737699"/>
        <a:ext cx="38146" cy="38146"/>
      </dsp:txXfrm>
    </dsp:sp>
    <dsp:sp modelId="{77556C97-A949-D84E-972C-62B4CC16A413}">
      <dsp:nvSpPr>
        <dsp:cNvPr id="0" name=""/>
        <dsp:cNvSpPr/>
      </dsp:nvSpPr>
      <dsp:spPr>
        <a:xfrm>
          <a:off x="4578446" y="1797617"/>
          <a:ext cx="1089198" cy="5445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62 Provisional</a:t>
          </a:r>
        </a:p>
      </dsp:txBody>
      <dsp:txXfrm>
        <a:off x="4594397" y="1813568"/>
        <a:ext cx="1057296" cy="512697"/>
      </dsp:txXfrm>
    </dsp:sp>
    <dsp:sp modelId="{8F817322-D5B3-C54D-B0CF-40F899839442}">
      <dsp:nvSpPr>
        <dsp:cNvPr id="0" name=""/>
        <dsp:cNvSpPr/>
      </dsp:nvSpPr>
      <dsp:spPr>
        <a:xfrm rot="2142401">
          <a:off x="2567458" y="1898029"/>
          <a:ext cx="536540" cy="30629"/>
        </a:xfrm>
        <a:custGeom>
          <a:avLst/>
          <a:gdLst/>
          <a:ahLst/>
          <a:cxnLst/>
          <a:rect l="0" t="0" r="0" b="0"/>
          <a:pathLst>
            <a:path>
              <a:moveTo>
                <a:pt x="0" y="15314"/>
              </a:moveTo>
              <a:lnTo>
                <a:pt x="536540" y="1531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2822314" y="1899931"/>
        <a:ext cx="26827" cy="26827"/>
      </dsp:txXfrm>
    </dsp:sp>
    <dsp:sp modelId="{A65FC3D2-E0CE-3842-904B-19EA35A25E90}">
      <dsp:nvSpPr>
        <dsp:cNvPr id="0" name=""/>
        <dsp:cNvSpPr/>
      </dsp:nvSpPr>
      <dsp:spPr>
        <a:xfrm>
          <a:off x="3053568" y="1797617"/>
          <a:ext cx="1089198" cy="5445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312 Pts with Negative Reports</a:t>
          </a:r>
        </a:p>
      </dsp:txBody>
      <dsp:txXfrm>
        <a:off x="3069519" y="1813568"/>
        <a:ext cx="1057296" cy="512697"/>
      </dsp:txXfrm>
    </dsp:sp>
    <dsp:sp modelId="{2BDE4A32-2190-7F4E-90AF-105AAB82C460}">
      <dsp:nvSpPr>
        <dsp:cNvPr id="0" name=""/>
        <dsp:cNvSpPr/>
      </dsp:nvSpPr>
      <dsp:spPr>
        <a:xfrm rot="2142401">
          <a:off x="1042579" y="2211174"/>
          <a:ext cx="536540" cy="30629"/>
        </a:xfrm>
        <a:custGeom>
          <a:avLst/>
          <a:gdLst/>
          <a:ahLst/>
          <a:cxnLst/>
          <a:rect l="0" t="0" r="0" b="0"/>
          <a:pathLst>
            <a:path>
              <a:moveTo>
                <a:pt x="0" y="15314"/>
              </a:moveTo>
              <a:lnTo>
                <a:pt x="536540" y="1531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1297436" y="2213075"/>
        <a:ext cx="26827" cy="26827"/>
      </dsp:txXfrm>
    </dsp:sp>
    <dsp:sp modelId="{3820218B-4154-FF4F-A71E-B6CEC5852322}">
      <dsp:nvSpPr>
        <dsp:cNvPr id="0" name=""/>
        <dsp:cNvSpPr/>
      </dsp:nvSpPr>
      <dsp:spPr>
        <a:xfrm>
          <a:off x="1528690" y="2110761"/>
          <a:ext cx="1089198" cy="54459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No CAKUT</a:t>
          </a:r>
        </a:p>
      </dsp:txBody>
      <dsp:txXfrm>
        <a:off x="1544641" y="2126712"/>
        <a:ext cx="1057296" cy="51269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era Munoz, Andy Andres</dc:creator>
  <cp:keywords/>
  <dc:description/>
  <cp:lastModifiedBy>Scott, Daryl Armstrong</cp:lastModifiedBy>
  <cp:revision>2</cp:revision>
  <dcterms:created xsi:type="dcterms:W3CDTF">2025-07-17T04:38:00Z</dcterms:created>
  <dcterms:modified xsi:type="dcterms:W3CDTF">2025-07-17T04:38:00Z</dcterms:modified>
</cp:coreProperties>
</file>